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2BE" w:rsidRPr="001B62BE" w:rsidRDefault="001B62BE">
      <w:pPr>
        <w:rPr>
          <w:b/>
          <w:sz w:val="24"/>
          <w:u w:val="single"/>
        </w:rPr>
      </w:pPr>
      <w:r w:rsidRPr="001B62BE">
        <w:rPr>
          <w:b/>
          <w:sz w:val="24"/>
          <w:u w:val="single"/>
        </w:rPr>
        <w:t xml:space="preserve">Description of Additional Supplementary Files: </w:t>
      </w:r>
    </w:p>
    <w:p w:rsidR="001B62BE" w:rsidRDefault="001B62BE"/>
    <w:p w:rsidR="0081585F" w:rsidRPr="001B62BE" w:rsidRDefault="0081585F">
      <w:pPr>
        <w:rPr>
          <w:b/>
        </w:rPr>
      </w:pPr>
      <w:r w:rsidRPr="001B62BE">
        <w:rPr>
          <w:b/>
        </w:rPr>
        <w:t>Supplementary Data 1</w:t>
      </w:r>
      <w:r w:rsidRPr="001B62BE">
        <w:rPr>
          <w:rFonts w:hint="eastAsia"/>
          <w:b/>
        </w:rPr>
        <w:t>：</w:t>
      </w:r>
    </w:p>
    <w:p w:rsidR="00705445" w:rsidRDefault="002C0C2B">
      <w:r w:rsidRPr="002C0C2B">
        <w:t>Computed energies of</w:t>
      </w:r>
      <w:r w:rsidR="00902F57">
        <w:t xml:space="preserve"> the stationary points and </w:t>
      </w:r>
      <w:r w:rsidR="00902F57" w:rsidRPr="002C0C2B">
        <w:t>cartesi</w:t>
      </w:r>
      <w:bookmarkStart w:id="0" w:name="_GoBack"/>
      <w:bookmarkEnd w:id="0"/>
      <w:r w:rsidR="00902F57" w:rsidRPr="002C0C2B">
        <w:t>an coordinates of the stationary points</w:t>
      </w:r>
    </w:p>
    <w:sectPr w:rsidR="00705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2AA7" w:rsidRDefault="00F52AA7" w:rsidP="002C0C2B">
      <w:r>
        <w:separator/>
      </w:r>
    </w:p>
  </w:endnote>
  <w:endnote w:type="continuationSeparator" w:id="0">
    <w:p w:rsidR="00F52AA7" w:rsidRDefault="00F52AA7" w:rsidP="002C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2AA7" w:rsidRDefault="00F52AA7" w:rsidP="002C0C2B">
      <w:r>
        <w:separator/>
      </w:r>
    </w:p>
  </w:footnote>
  <w:footnote w:type="continuationSeparator" w:id="0">
    <w:p w:rsidR="00F52AA7" w:rsidRDefault="00F52AA7" w:rsidP="002C0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378"/>
    <w:rsid w:val="001A2BF0"/>
    <w:rsid w:val="001B62BE"/>
    <w:rsid w:val="002C0C2B"/>
    <w:rsid w:val="004C205A"/>
    <w:rsid w:val="005E0D11"/>
    <w:rsid w:val="00705445"/>
    <w:rsid w:val="0081585F"/>
    <w:rsid w:val="00831C09"/>
    <w:rsid w:val="00902F57"/>
    <w:rsid w:val="00962B78"/>
    <w:rsid w:val="00D95317"/>
    <w:rsid w:val="00F52AA7"/>
    <w:rsid w:val="00F5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CA22C"/>
  <w15:chartTrackingRefBased/>
  <w15:docId w15:val="{AAA9F2C4-7AE5-47FC-B84C-4CD596AD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C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oksi Osunsade</cp:lastModifiedBy>
  <cp:revision>2</cp:revision>
  <dcterms:created xsi:type="dcterms:W3CDTF">2021-03-18T13:15:00Z</dcterms:created>
  <dcterms:modified xsi:type="dcterms:W3CDTF">2021-03-18T13:15:00Z</dcterms:modified>
</cp:coreProperties>
</file>